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F145" w14:textId="77777777" w:rsidR="003932EF" w:rsidRPr="003932EF" w:rsidRDefault="003932EF" w:rsidP="003932EF">
      <w:pPr>
        <w:spacing w:after="0" w:line="240" w:lineRule="auto"/>
        <w:rPr>
          <w:rFonts w:ascii="Times New Roman" w:eastAsia="SimSun" w:hAnsi="Times New Roman" w:cs="Times New Roman"/>
          <w:b/>
          <w:bCs/>
          <w:sz w:val="36"/>
          <w:szCs w:val="36"/>
          <w:lang w:val="en-US" w:eastAsia="zh-CN"/>
        </w:rPr>
      </w:pPr>
      <w:r w:rsidRPr="003932EF">
        <w:rPr>
          <w:rFonts w:ascii="Times New Roman" w:eastAsia="SimSun" w:hAnsi="Times New Roman" w:cs="Times New Roman"/>
          <w:b/>
          <w:bCs/>
          <w:sz w:val="36"/>
          <w:szCs w:val="36"/>
          <w:lang w:val="en-US" w:eastAsia="zh-CN"/>
        </w:rPr>
        <w:t>S1 Table</w:t>
      </w:r>
    </w:p>
    <w:p w14:paraId="00DE9200" w14:textId="77777777" w:rsidR="003932EF" w:rsidRPr="003932EF" w:rsidRDefault="003932EF" w:rsidP="003932EF">
      <w:pPr>
        <w:spacing w:after="0" w:line="240" w:lineRule="auto"/>
        <w:rPr>
          <w:rFonts w:ascii="Times New Roman" w:eastAsia="SimSun" w:hAnsi="Times New Roman" w:cs="Times New Roman"/>
          <w:b/>
          <w:bCs/>
          <w:sz w:val="36"/>
          <w:szCs w:val="36"/>
          <w:lang w:val="en-US" w:eastAsia="zh-CN"/>
        </w:rPr>
      </w:pPr>
    </w:p>
    <w:tbl>
      <w:tblPr>
        <w:tblW w:w="576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00"/>
        <w:gridCol w:w="1200"/>
        <w:gridCol w:w="1200"/>
      </w:tblGrid>
      <w:tr w:rsidR="003932EF" w:rsidRPr="003932EF" w14:paraId="45451AAA" w14:textId="77777777" w:rsidTr="0090396E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3CABC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unit</w:t>
            </w:r>
            <w:proofErr w:type="spellEnd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typ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58C1A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Symbol" w:eastAsia="SimSun" w:hAnsi="Symbol" w:cs="Times New Roman"/>
                <w:sz w:val="20"/>
                <w:szCs w:val="20"/>
                <w:lang w:eastAsia="es-UY"/>
              </w:rPr>
              <w:t>c</w:t>
            </w: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CA5ED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63ED4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 xml:space="preserve">p </w:t>
            </w: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value</w:t>
            </w:r>
            <w:proofErr w:type="spellEnd"/>
          </w:p>
        </w:tc>
      </w:tr>
      <w:tr w:rsidR="003932EF" w:rsidRPr="003932EF" w14:paraId="76F65C79" w14:textId="77777777" w:rsidTr="0090396E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C8D3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sharp</w:t>
            </w:r>
            <w:proofErr w:type="spellEnd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 xml:space="preserve"> monomod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0EAB1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19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8704E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7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91850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1.01E-05</w:t>
            </w:r>
          </w:p>
        </w:tc>
      </w:tr>
      <w:tr w:rsidR="003932EF" w:rsidRPr="003932EF" w14:paraId="07085108" w14:textId="77777777" w:rsidTr="0090396E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67CA0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broad</w:t>
            </w:r>
            <w:proofErr w:type="spellEnd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 xml:space="preserve"> monomod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7EAE6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5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8585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8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E24D8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6.71E-13</w:t>
            </w:r>
          </w:p>
        </w:tc>
      </w:tr>
      <w:tr w:rsidR="003932EF" w:rsidRPr="003932EF" w14:paraId="4332C3FC" w14:textId="77777777" w:rsidTr="0090396E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95C5F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mildly</w:t>
            </w:r>
            <w:proofErr w:type="spellEnd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inhibi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998C2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58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601B3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6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C04D8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1.58E-14</w:t>
            </w:r>
          </w:p>
        </w:tc>
      </w:tr>
      <w:tr w:rsidR="003932EF" w:rsidRPr="003932EF" w14:paraId="5B5CEBF2" w14:textId="77777777" w:rsidTr="0090396E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57B95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bimod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2BF39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103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EBB1B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7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CED00" w14:textId="77777777" w:rsidR="003932EF" w:rsidRPr="003932EF" w:rsidRDefault="003932EF" w:rsidP="003932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</w:pPr>
            <w:r w:rsidRPr="003932EF">
              <w:rPr>
                <w:rFonts w:ascii="Times New Roman" w:eastAsia="SimSun" w:hAnsi="Times New Roman" w:cs="Times New Roman"/>
                <w:sz w:val="20"/>
                <w:szCs w:val="20"/>
                <w:lang w:eastAsia="es-UY"/>
              </w:rPr>
              <w:t>2.26E-24</w:t>
            </w:r>
          </w:p>
        </w:tc>
      </w:tr>
    </w:tbl>
    <w:p w14:paraId="16D47FAE" w14:textId="77777777" w:rsidR="003932EF" w:rsidRPr="003932EF" w:rsidRDefault="003932EF" w:rsidP="003932EF">
      <w:pPr>
        <w:spacing w:after="0" w:line="480" w:lineRule="auto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</w:p>
    <w:p w14:paraId="7132E4BD" w14:textId="77777777" w:rsidR="003932EF" w:rsidRPr="003932EF" w:rsidRDefault="003932EF" w:rsidP="003932EF">
      <w:pPr>
        <w:spacing w:after="0" w:line="480" w:lineRule="auto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  <w:r w:rsidRPr="003932EF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1 table.  Spike counts fire differently under weak and strong steady stimulation.  Friedman test with </w:t>
      </w:r>
      <w:proofErr w:type="gramStart"/>
      <w:r w:rsidRPr="003932EF">
        <w:rPr>
          <w:rFonts w:ascii="Times New Roman" w:eastAsia="SimSun" w:hAnsi="Times New Roman" w:cs="Times New Roman"/>
          <w:sz w:val="20"/>
          <w:szCs w:val="20"/>
          <w:lang w:val="en-US" w:eastAsia="zh-CN"/>
        </w:rPr>
        <w:t>25  repetitions</w:t>
      </w:r>
      <w:proofErr w:type="gramEnd"/>
      <w:r w:rsidRPr="003932EF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contrasting the spike counts under weak and strong stimulation were calculated for each unit type in which we explored more than 5 units.  Significance level after Bonferroni correction 0.00006.</w:t>
      </w:r>
    </w:p>
    <w:p w14:paraId="7B5643B2" w14:textId="77777777" w:rsidR="00735EDC" w:rsidRDefault="00735EDC"/>
    <w:sectPr w:rsidR="00735E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EF"/>
    <w:rsid w:val="003932EF"/>
    <w:rsid w:val="0073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62C3A3"/>
  <w15:chartTrackingRefBased/>
  <w15:docId w15:val="{170F63CB-6027-4C27-B3B3-74040E6A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4-04-27T12:53:00Z</dcterms:created>
  <dcterms:modified xsi:type="dcterms:W3CDTF">2024-04-27T12:53:00Z</dcterms:modified>
</cp:coreProperties>
</file>